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96787" w14:textId="77777777" w:rsidR="00FF37BC" w:rsidRPr="005319A3" w:rsidRDefault="00FF37BC" w:rsidP="00FF37BC">
      <w:r w:rsidRPr="00941B75">
        <w:rPr>
          <w:b/>
          <w:bCs/>
        </w:rPr>
        <w:t>Supplemental Table 1</w:t>
      </w:r>
      <w:r w:rsidRPr="00941B75">
        <w:t xml:space="preserve">. ASD services </w:t>
      </w:r>
      <w:r>
        <w:t xml:space="preserve">were </w:t>
      </w:r>
      <w:r w:rsidRPr="00941B75">
        <w:t>not used due to lack of awareness or not being recommended</w:t>
      </w:r>
      <w:r>
        <w:t xml:space="preserve"> by providers</w:t>
      </w:r>
    </w:p>
    <w:tbl>
      <w:tblPr>
        <w:tblW w:w="14123" w:type="dxa"/>
        <w:tblLayout w:type="fixed"/>
        <w:tblLook w:val="04A0" w:firstRow="1" w:lastRow="0" w:firstColumn="1" w:lastColumn="0" w:noHBand="0" w:noVBand="1"/>
      </w:tblPr>
      <w:tblGrid>
        <w:gridCol w:w="2508"/>
        <w:gridCol w:w="1221"/>
        <w:gridCol w:w="1183"/>
        <w:gridCol w:w="1316"/>
        <w:gridCol w:w="270"/>
        <w:gridCol w:w="1350"/>
        <w:gridCol w:w="1307"/>
        <w:gridCol w:w="236"/>
        <w:gridCol w:w="1183"/>
        <w:gridCol w:w="1183"/>
        <w:gridCol w:w="1183"/>
        <w:gridCol w:w="1183"/>
      </w:tblGrid>
      <w:tr w:rsidR="00FF37BC" w:rsidRPr="00623C62" w14:paraId="67A29428" w14:textId="77777777" w:rsidTr="00FF37BC">
        <w:trPr>
          <w:trHeight w:val="251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72A56774" w14:textId="77777777" w:rsidR="00FF37BC" w:rsidRPr="00623C62" w:rsidRDefault="00FF37BC" w:rsidP="008321CF">
            <w:pPr>
              <w:rPr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E7EBCEF" w14:textId="77777777" w:rsidR="00FF37BC" w:rsidRPr="00623C62" w:rsidRDefault="00FF37BC" w:rsidP="008321CF">
            <w:pPr>
              <w:rPr>
                <w:sz w:val="20"/>
                <w:szCs w:val="20"/>
              </w:rPr>
            </w:pPr>
          </w:p>
        </w:tc>
        <w:tc>
          <w:tcPr>
            <w:tcW w:w="249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F6F6" w14:textId="77777777" w:rsidR="00FF37BC" w:rsidRPr="00623C62" w:rsidRDefault="00FF37BC" w:rsidP="008321C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3C62">
              <w:rPr>
                <w:b/>
                <w:bCs/>
                <w:color w:val="000000"/>
                <w:sz w:val="20"/>
                <w:szCs w:val="20"/>
              </w:rPr>
              <w:t>Language Group</w:t>
            </w:r>
          </w:p>
        </w:tc>
        <w:tc>
          <w:tcPr>
            <w:tcW w:w="270" w:type="dxa"/>
          </w:tcPr>
          <w:p w14:paraId="2B6928EA" w14:textId="77777777" w:rsidR="00FF37BC" w:rsidRPr="00623C62" w:rsidRDefault="00FF37BC" w:rsidP="008321C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5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620F" w14:textId="77777777" w:rsidR="00FF37BC" w:rsidRPr="00623C62" w:rsidRDefault="00FF37BC" w:rsidP="008321C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3C62">
              <w:rPr>
                <w:b/>
                <w:bCs/>
                <w:color w:val="000000"/>
                <w:sz w:val="20"/>
                <w:szCs w:val="20"/>
              </w:rPr>
              <w:t>Insurance Group</w:t>
            </w:r>
          </w:p>
        </w:tc>
        <w:tc>
          <w:tcPr>
            <w:tcW w:w="236" w:type="dxa"/>
          </w:tcPr>
          <w:p w14:paraId="25E5DD7A" w14:textId="77777777" w:rsidR="00FF37BC" w:rsidRPr="00623C62" w:rsidRDefault="00FF37BC" w:rsidP="008321C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32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46E4" w14:textId="77777777" w:rsidR="00FF37BC" w:rsidRPr="00623C62" w:rsidRDefault="00FF37BC" w:rsidP="008321C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3C62">
              <w:rPr>
                <w:b/>
                <w:bCs/>
                <w:color w:val="000000"/>
                <w:sz w:val="20"/>
                <w:szCs w:val="20"/>
              </w:rPr>
              <w:t>Subgroup</w:t>
            </w:r>
          </w:p>
        </w:tc>
      </w:tr>
      <w:tr w:rsidR="00FF37BC" w:rsidRPr="00623C62" w14:paraId="7AB89AFE" w14:textId="77777777" w:rsidTr="00FF37BC">
        <w:trPr>
          <w:trHeight w:val="251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631AC222" w14:textId="77777777" w:rsidR="00FF37BC" w:rsidRPr="00623C62" w:rsidRDefault="00FF37BC" w:rsidP="008321C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4967902" w14:textId="77777777" w:rsidR="00FF37BC" w:rsidRPr="00623C62" w:rsidRDefault="00FF37BC" w:rsidP="008321CF">
            <w:pPr>
              <w:rPr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EF5B" w14:textId="77777777" w:rsidR="00FF37BC" w:rsidRPr="00623C62" w:rsidRDefault="00FF37BC" w:rsidP="008321C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3C62">
              <w:rPr>
                <w:b/>
                <w:bCs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67A6" w14:textId="77777777" w:rsidR="00FF37BC" w:rsidRPr="00623C62" w:rsidRDefault="00FF37BC" w:rsidP="008321C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3C62">
              <w:rPr>
                <w:b/>
                <w:bCs/>
                <w:color w:val="000000"/>
                <w:sz w:val="20"/>
                <w:szCs w:val="20"/>
              </w:rPr>
              <w:t>English</w:t>
            </w:r>
          </w:p>
        </w:tc>
        <w:tc>
          <w:tcPr>
            <w:tcW w:w="270" w:type="dxa"/>
          </w:tcPr>
          <w:p w14:paraId="6E00333A" w14:textId="77777777" w:rsidR="00FF37BC" w:rsidRPr="00623C62" w:rsidRDefault="00FF37BC" w:rsidP="008321C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A35CD" w14:textId="77777777" w:rsidR="00FF37BC" w:rsidRPr="00623C62" w:rsidRDefault="00FF37BC" w:rsidP="008321C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3C62">
              <w:rPr>
                <w:b/>
                <w:bCs/>
                <w:color w:val="000000"/>
                <w:sz w:val="20"/>
                <w:szCs w:val="20"/>
              </w:rPr>
              <w:t>Government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ECB85" w14:textId="77777777" w:rsidR="00FF37BC" w:rsidRPr="00623C62" w:rsidRDefault="00FF37BC" w:rsidP="008321C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3C62">
              <w:rPr>
                <w:b/>
                <w:bCs/>
                <w:color w:val="000000"/>
                <w:sz w:val="20"/>
                <w:szCs w:val="20"/>
              </w:rPr>
              <w:t>Commercial</w:t>
            </w:r>
          </w:p>
        </w:tc>
        <w:tc>
          <w:tcPr>
            <w:tcW w:w="236" w:type="dxa"/>
          </w:tcPr>
          <w:p w14:paraId="5EC2832F" w14:textId="77777777" w:rsidR="00FF37BC" w:rsidRPr="00623C62" w:rsidRDefault="00FF37BC" w:rsidP="008321C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F820E" w14:textId="77777777" w:rsidR="00FF37BC" w:rsidRPr="00623C62" w:rsidRDefault="00FF37BC" w:rsidP="008321C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3C62">
              <w:rPr>
                <w:b/>
                <w:bCs/>
                <w:color w:val="000000"/>
                <w:sz w:val="20"/>
                <w:szCs w:val="20"/>
              </w:rPr>
              <w:t>SG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D4714" w14:textId="77777777" w:rsidR="00FF37BC" w:rsidRPr="00623C62" w:rsidRDefault="00FF37BC" w:rsidP="008321C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3C62">
              <w:rPr>
                <w:b/>
                <w:bCs/>
                <w:color w:val="000000"/>
                <w:sz w:val="20"/>
                <w:szCs w:val="20"/>
              </w:rPr>
              <w:t>SC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C84A3" w14:textId="77777777" w:rsidR="00FF37BC" w:rsidRPr="00623C62" w:rsidRDefault="00FF37BC" w:rsidP="008321C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3C62">
              <w:rPr>
                <w:b/>
                <w:bCs/>
                <w:color w:val="000000"/>
                <w:sz w:val="20"/>
                <w:szCs w:val="20"/>
              </w:rPr>
              <w:t>EG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927CD" w14:textId="77777777" w:rsidR="00FF37BC" w:rsidRPr="00623C62" w:rsidRDefault="00FF37BC" w:rsidP="008321C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23C62">
              <w:rPr>
                <w:b/>
                <w:bCs/>
                <w:color w:val="000000"/>
                <w:sz w:val="20"/>
                <w:szCs w:val="20"/>
              </w:rPr>
              <w:t>EC</w:t>
            </w:r>
          </w:p>
        </w:tc>
      </w:tr>
      <w:tr w:rsidR="00FF37BC" w:rsidRPr="00623C62" w14:paraId="180CC5B6" w14:textId="77777777" w:rsidTr="00FF37BC">
        <w:trPr>
          <w:trHeight w:val="251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171EF2F8" w14:textId="77777777" w:rsidR="00FF37BC" w:rsidRPr="00623C62" w:rsidRDefault="00FF37BC" w:rsidP="00FF37B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23C62">
              <w:rPr>
                <w:b/>
                <w:bCs/>
                <w:color w:val="000000"/>
                <w:sz w:val="20"/>
                <w:szCs w:val="20"/>
              </w:rPr>
              <w:t>Behavior therapy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95BCEC4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217F14B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B90BE03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70" w:type="dxa"/>
          </w:tcPr>
          <w:p w14:paraId="1AD644FF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219E30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09BE7015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236" w:type="dxa"/>
          </w:tcPr>
          <w:p w14:paraId="69DE8488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88F4A5F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C24E6BE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EB4E4C2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CB8C93C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 xml:space="preserve">13 </w:t>
            </w:r>
          </w:p>
        </w:tc>
      </w:tr>
      <w:tr w:rsidR="00FF37BC" w:rsidRPr="00623C62" w14:paraId="3E461F09" w14:textId="77777777" w:rsidTr="00FF37BC">
        <w:trPr>
          <w:trHeight w:val="251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3D099276" w14:textId="77777777" w:rsidR="00FF37BC" w:rsidRPr="00623C62" w:rsidRDefault="00FF37BC" w:rsidP="00FF37BC">
            <w:pPr>
              <w:ind w:left="288"/>
              <w:rPr>
                <w:color w:val="000000"/>
                <w:sz w:val="20"/>
                <w:szCs w:val="20"/>
              </w:rPr>
            </w:pPr>
            <w:proofErr w:type="gramStart"/>
            <w:r w:rsidRPr="00623C62">
              <w:rPr>
                <w:color w:val="000000"/>
                <w:sz w:val="20"/>
                <w:szCs w:val="20"/>
              </w:rPr>
              <w:t>Didn't</w:t>
            </w:r>
            <w:proofErr w:type="gramEnd"/>
            <w:r w:rsidRPr="00623C62">
              <w:rPr>
                <w:color w:val="000000"/>
                <w:sz w:val="20"/>
                <w:szCs w:val="20"/>
              </w:rPr>
              <w:t xml:space="preserve"> know about it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3448D50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20 (40.0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7EE04BC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3 (43.3%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13895DC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7 (35.0%)</w:t>
            </w:r>
          </w:p>
        </w:tc>
        <w:tc>
          <w:tcPr>
            <w:tcW w:w="270" w:type="dxa"/>
          </w:tcPr>
          <w:p w14:paraId="62D9F289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3A54E6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5 (31.3%)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7ED7E14E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5 (44.1%)</w:t>
            </w:r>
          </w:p>
        </w:tc>
        <w:tc>
          <w:tcPr>
            <w:tcW w:w="236" w:type="dxa"/>
          </w:tcPr>
          <w:p w14:paraId="3AEB60CD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2ED6EDD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3 (33.3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9C2FEB0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0 (47.6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8B156B7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2 (28.6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6588DD5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5 (38.5%)</w:t>
            </w:r>
          </w:p>
        </w:tc>
      </w:tr>
      <w:tr w:rsidR="00FF37BC" w:rsidRPr="00623C62" w14:paraId="740469B1" w14:textId="77777777" w:rsidTr="00FF37BC">
        <w:trPr>
          <w:trHeight w:val="251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23218373" w14:textId="77777777" w:rsidR="00FF37BC" w:rsidRPr="00623C62" w:rsidRDefault="00FF37BC" w:rsidP="00FF37BC">
            <w:pPr>
              <w:ind w:left="288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Not recommended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7BC8AD3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20 (40.0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7269565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4 (46.7%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E3E2E3E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6 (30.0%)</w:t>
            </w:r>
          </w:p>
        </w:tc>
        <w:tc>
          <w:tcPr>
            <w:tcW w:w="270" w:type="dxa"/>
          </w:tcPr>
          <w:p w14:paraId="5280BF63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3B2204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8 (50.0%)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6794C041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2 (35.3%)</w:t>
            </w:r>
          </w:p>
        </w:tc>
        <w:tc>
          <w:tcPr>
            <w:tcW w:w="236" w:type="dxa"/>
          </w:tcPr>
          <w:p w14:paraId="50A05E6C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35322C9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6 (66.7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76A52C9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8 (38.1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4F6B3B9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2 (28.6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7599DB7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4 (30.8%)</w:t>
            </w:r>
          </w:p>
        </w:tc>
      </w:tr>
      <w:tr w:rsidR="00FF37BC" w:rsidRPr="00623C62" w14:paraId="30AE6171" w14:textId="77777777" w:rsidTr="00FF37BC">
        <w:trPr>
          <w:trHeight w:val="251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6857A0F0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4C5F7ED" w14:textId="77777777" w:rsidR="00FF37BC" w:rsidRPr="00623C62" w:rsidRDefault="00FF37BC" w:rsidP="00FF37BC">
            <w:pPr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9C4DF51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0B8044F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0" w:type="dxa"/>
          </w:tcPr>
          <w:p w14:paraId="3E8A3B64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154C5C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441F47E1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7F155023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FB040E7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7B6D73A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C6BA8E9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93BA824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</w:tr>
      <w:tr w:rsidR="00FF37BC" w:rsidRPr="00623C62" w14:paraId="04927372" w14:textId="77777777" w:rsidTr="00FF37BC">
        <w:trPr>
          <w:trHeight w:val="251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2CDD0943" w14:textId="77777777" w:rsidR="00FF37BC" w:rsidRPr="00623C62" w:rsidRDefault="00FF37BC" w:rsidP="00FF37B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23C62">
              <w:rPr>
                <w:b/>
                <w:bCs/>
                <w:color w:val="000000"/>
                <w:sz w:val="20"/>
                <w:szCs w:val="20"/>
              </w:rPr>
              <w:t>Speech therapy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6B927AE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8341DF7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26E922F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270" w:type="dxa"/>
          </w:tcPr>
          <w:p w14:paraId="66EAB584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427BBF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7292235A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236" w:type="dxa"/>
          </w:tcPr>
          <w:p w14:paraId="6B633325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7AE1198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BE5D780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B8916D3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53D87DF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3</w:t>
            </w:r>
          </w:p>
        </w:tc>
      </w:tr>
      <w:tr w:rsidR="00FF37BC" w:rsidRPr="00623C62" w14:paraId="1B01EDE9" w14:textId="77777777" w:rsidTr="00FF37BC">
        <w:trPr>
          <w:trHeight w:val="251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01639271" w14:textId="77777777" w:rsidR="00FF37BC" w:rsidRPr="00623C62" w:rsidRDefault="00FF37BC" w:rsidP="00FF37BC">
            <w:pPr>
              <w:ind w:left="288"/>
              <w:rPr>
                <w:color w:val="000000"/>
                <w:sz w:val="20"/>
                <w:szCs w:val="20"/>
              </w:rPr>
            </w:pPr>
            <w:proofErr w:type="gramStart"/>
            <w:r w:rsidRPr="00623C62">
              <w:rPr>
                <w:color w:val="000000"/>
                <w:sz w:val="20"/>
                <w:szCs w:val="20"/>
              </w:rPr>
              <w:t>Didn't</w:t>
            </w:r>
            <w:proofErr w:type="gramEnd"/>
            <w:r w:rsidRPr="00623C62">
              <w:rPr>
                <w:color w:val="000000"/>
                <w:sz w:val="20"/>
                <w:szCs w:val="20"/>
              </w:rPr>
              <w:t xml:space="preserve"> know about it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3F5AB1A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24 (32.0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2B1EB2C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9 (43.2%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E97DD69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5 (16.1%)</w:t>
            </w:r>
          </w:p>
        </w:tc>
        <w:tc>
          <w:tcPr>
            <w:tcW w:w="270" w:type="dxa"/>
          </w:tcPr>
          <w:p w14:paraId="0315EA9A" w14:textId="77777777" w:rsidR="00FF37BC" w:rsidRPr="00623C62" w:rsidRDefault="00FF37BC" w:rsidP="00FF37BC">
            <w:pPr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D5C72C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1 (29.0%)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7646C9C9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3 (35.1%)</w:t>
            </w:r>
          </w:p>
        </w:tc>
        <w:tc>
          <w:tcPr>
            <w:tcW w:w="236" w:type="dxa"/>
          </w:tcPr>
          <w:p w14:paraId="14B81D08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63E7CDE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9 (45.0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6493CFE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0 (41.7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2B5CF4A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2 (11.1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3DE1CC1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3 (23.1%)</w:t>
            </w:r>
          </w:p>
        </w:tc>
      </w:tr>
      <w:tr w:rsidR="00FF37BC" w:rsidRPr="00623C62" w14:paraId="254A27DC" w14:textId="77777777" w:rsidTr="00FF37BC">
        <w:trPr>
          <w:trHeight w:val="251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3410B64C" w14:textId="77777777" w:rsidR="00FF37BC" w:rsidRPr="00623C62" w:rsidRDefault="00FF37BC" w:rsidP="00FF37BC">
            <w:pPr>
              <w:ind w:left="288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Not recommended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02E535C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33 (44.0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C40AA6B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8 (40.9%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7D694FA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5 (48.4%)</w:t>
            </w:r>
          </w:p>
        </w:tc>
        <w:tc>
          <w:tcPr>
            <w:tcW w:w="270" w:type="dxa"/>
          </w:tcPr>
          <w:p w14:paraId="6E1E1552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24EBEE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7 (44.7%)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0A7BD25F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6 (43.2%)</w:t>
            </w:r>
          </w:p>
        </w:tc>
        <w:tc>
          <w:tcPr>
            <w:tcW w:w="236" w:type="dxa"/>
          </w:tcPr>
          <w:p w14:paraId="4B422FDF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533620A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0 (50.0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F450647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8 (33.3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60EBA2A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7 (38.9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E08DE70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8 (61.5%)</w:t>
            </w:r>
          </w:p>
        </w:tc>
      </w:tr>
      <w:tr w:rsidR="00FF37BC" w:rsidRPr="00623C62" w14:paraId="46A4241C" w14:textId="77777777" w:rsidTr="00FF37BC">
        <w:trPr>
          <w:trHeight w:val="251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28E7ED1A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47FD18A" w14:textId="77777777" w:rsidR="00FF37BC" w:rsidRPr="00623C62" w:rsidRDefault="00FF37BC" w:rsidP="00FF37BC">
            <w:pPr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69685D5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7990908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0" w:type="dxa"/>
          </w:tcPr>
          <w:p w14:paraId="34FC4AC7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CD8A16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61374701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20ABE97A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E28A750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8A79887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093659C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1ADE12C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</w:tr>
      <w:tr w:rsidR="00FF37BC" w:rsidRPr="00623C62" w14:paraId="241572F3" w14:textId="77777777" w:rsidTr="00FF37BC">
        <w:trPr>
          <w:trHeight w:val="251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220A18D2" w14:textId="77777777" w:rsidR="00FF37BC" w:rsidRPr="00623C62" w:rsidRDefault="00FF37BC" w:rsidP="00FF37B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23C62">
              <w:rPr>
                <w:b/>
                <w:bCs/>
                <w:color w:val="000000"/>
                <w:sz w:val="20"/>
                <w:szCs w:val="20"/>
              </w:rPr>
              <w:t>Physical therapy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866F12D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285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03F30BA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33D2045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270" w:type="dxa"/>
          </w:tcPr>
          <w:p w14:paraId="4B0BC298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351EA8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19E5D9EB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236" w:type="dxa"/>
          </w:tcPr>
          <w:p w14:paraId="21E5B968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50684A1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61AD0A7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DC39167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2ADE420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77</w:t>
            </w:r>
          </w:p>
        </w:tc>
      </w:tr>
      <w:tr w:rsidR="00FF37BC" w:rsidRPr="00623C62" w14:paraId="396B7242" w14:textId="77777777" w:rsidTr="00FF37BC">
        <w:trPr>
          <w:trHeight w:val="251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65E78727" w14:textId="77777777" w:rsidR="00FF37BC" w:rsidRPr="00623C62" w:rsidRDefault="00FF37BC" w:rsidP="00FF37BC">
            <w:pPr>
              <w:ind w:left="288"/>
              <w:rPr>
                <w:color w:val="000000"/>
                <w:sz w:val="20"/>
                <w:szCs w:val="20"/>
              </w:rPr>
            </w:pPr>
            <w:proofErr w:type="gramStart"/>
            <w:r w:rsidRPr="00623C62">
              <w:rPr>
                <w:color w:val="000000"/>
                <w:sz w:val="20"/>
                <w:szCs w:val="20"/>
              </w:rPr>
              <w:t>Didn't</w:t>
            </w:r>
            <w:proofErr w:type="gramEnd"/>
            <w:r w:rsidRPr="00623C62">
              <w:rPr>
                <w:color w:val="000000"/>
                <w:sz w:val="20"/>
                <w:szCs w:val="20"/>
              </w:rPr>
              <w:t xml:space="preserve"> know about it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E38C9D1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64 (22.5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3A35148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39 (28.3%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B7228D3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25 (17.0%)</w:t>
            </w:r>
          </w:p>
        </w:tc>
        <w:tc>
          <w:tcPr>
            <w:tcW w:w="270" w:type="dxa"/>
          </w:tcPr>
          <w:p w14:paraId="3594EF2F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A8B152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31 (23.3%)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3BA76910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33 (21.7%)</w:t>
            </w:r>
          </w:p>
        </w:tc>
        <w:tc>
          <w:tcPr>
            <w:tcW w:w="236" w:type="dxa"/>
          </w:tcPr>
          <w:p w14:paraId="20764F39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5CA1153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7 (27.0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4079243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22 (29.3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18310F3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4 (20.0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C2DF060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1 (14.3%)</w:t>
            </w:r>
          </w:p>
        </w:tc>
      </w:tr>
      <w:tr w:rsidR="00FF37BC" w:rsidRPr="00623C62" w14:paraId="6286491F" w14:textId="77777777" w:rsidTr="00FF37BC">
        <w:trPr>
          <w:trHeight w:val="251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6A0B30A8" w14:textId="77777777" w:rsidR="00FF37BC" w:rsidRPr="00623C62" w:rsidRDefault="00FF37BC" w:rsidP="00FF37BC">
            <w:pPr>
              <w:ind w:left="288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Not recommended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A567F56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90 (66.7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35FEC11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85 (61.6%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1F0429C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05 (71.4%)</w:t>
            </w:r>
          </w:p>
        </w:tc>
        <w:tc>
          <w:tcPr>
            <w:tcW w:w="270" w:type="dxa"/>
          </w:tcPr>
          <w:p w14:paraId="39382D05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23E432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90 67.7%)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6AF621A9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00 (65.8%)</w:t>
            </w:r>
          </w:p>
        </w:tc>
        <w:tc>
          <w:tcPr>
            <w:tcW w:w="236" w:type="dxa"/>
          </w:tcPr>
          <w:p w14:paraId="7F7645E1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763C1BF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41 (65.1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90CA3B6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44 (58.7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4F1698B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49 (70.0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C6AA69A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56 (72.7%)</w:t>
            </w:r>
          </w:p>
        </w:tc>
      </w:tr>
      <w:tr w:rsidR="00FF37BC" w:rsidRPr="00623C62" w14:paraId="5D41FFB2" w14:textId="77777777" w:rsidTr="00FF37BC">
        <w:trPr>
          <w:trHeight w:val="251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54B008AC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049833C" w14:textId="77777777" w:rsidR="00FF37BC" w:rsidRPr="00623C62" w:rsidRDefault="00FF37BC" w:rsidP="00FF37BC">
            <w:pPr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F3C329F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36EBC7A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0" w:type="dxa"/>
          </w:tcPr>
          <w:p w14:paraId="2A417DD2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84B18A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569BC336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309CE4C8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E01914B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D2FAC68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8F5FA88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F990AD8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</w:tr>
      <w:tr w:rsidR="00FF37BC" w:rsidRPr="00623C62" w14:paraId="27EC4D2D" w14:textId="77777777" w:rsidTr="00FF37BC">
        <w:trPr>
          <w:trHeight w:val="251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47FB39FD" w14:textId="77777777" w:rsidR="00FF37BC" w:rsidRPr="00623C62" w:rsidRDefault="00FF37BC" w:rsidP="00FF37B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23C62">
              <w:rPr>
                <w:b/>
                <w:bCs/>
                <w:color w:val="000000"/>
                <w:sz w:val="20"/>
                <w:szCs w:val="20"/>
              </w:rPr>
              <w:t>Social skills training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BEC6F16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96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86E601C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D69BFBB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270" w:type="dxa"/>
          </w:tcPr>
          <w:p w14:paraId="2CED2D32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EB9CD9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66ED07D2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236" w:type="dxa"/>
          </w:tcPr>
          <w:p w14:paraId="2E51FF12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AB33214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794E941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6C54119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85F37CB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50</w:t>
            </w:r>
          </w:p>
        </w:tc>
      </w:tr>
      <w:tr w:rsidR="00FF37BC" w:rsidRPr="00623C62" w14:paraId="635394C0" w14:textId="77777777" w:rsidTr="00FF37BC">
        <w:trPr>
          <w:trHeight w:val="251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2F597670" w14:textId="77777777" w:rsidR="00FF37BC" w:rsidRPr="00623C62" w:rsidRDefault="00FF37BC" w:rsidP="00FF37BC">
            <w:pPr>
              <w:ind w:left="288"/>
              <w:rPr>
                <w:color w:val="000000"/>
                <w:sz w:val="20"/>
                <w:szCs w:val="20"/>
              </w:rPr>
            </w:pPr>
            <w:proofErr w:type="gramStart"/>
            <w:r w:rsidRPr="00623C62">
              <w:rPr>
                <w:color w:val="000000"/>
                <w:sz w:val="20"/>
                <w:szCs w:val="20"/>
              </w:rPr>
              <w:t>Didn't</w:t>
            </w:r>
            <w:proofErr w:type="gramEnd"/>
            <w:r w:rsidRPr="00623C62">
              <w:rPr>
                <w:color w:val="000000"/>
                <w:sz w:val="20"/>
                <w:szCs w:val="20"/>
              </w:rPr>
              <w:t xml:space="preserve"> know about it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6217E48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29 (63.2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DF65099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73 (68.2%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D7EB927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56 (57.7%)</w:t>
            </w:r>
          </w:p>
        </w:tc>
        <w:tc>
          <w:tcPr>
            <w:tcW w:w="270" w:type="dxa"/>
          </w:tcPr>
          <w:p w14:paraId="5191D027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EB50D7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61 (61.0%)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1B893ECB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68 (65.4%)</w:t>
            </w:r>
          </w:p>
        </w:tc>
        <w:tc>
          <w:tcPr>
            <w:tcW w:w="236" w:type="dxa"/>
          </w:tcPr>
          <w:p w14:paraId="7B3AC0CB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8031DCA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34 (64.2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A9A938B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39 (72.2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71B0813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27 (57.5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3118CCE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29 (58.0%)</w:t>
            </w:r>
          </w:p>
        </w:tc>
      </w:tr>
      <w:tr w:rsidR="00FF37BC" w:rsidRPr="00623C62" w14:paraId="0BE22554" w14:textId="77777777" w:rsidTr="00FF37BC">
        <w:trPr>
          <w:trHeight w:val="251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187E6265" w14:textId="77777777" w:rsidR="00FF37BC" w:rsidRPr="00623C62" w:rsidRDefault="00FF37BC" w:rsidP="00FF37BC">
            <w:pPr>
              <w:ind w:left="288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Not recommended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3916B99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81 (39.7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CD99B2F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41 (38.3%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323224F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40 (41.2%)</w:t>
            </w:r>
          </w:p>
        </w:tc>
        <w:tc>
          <w:tcPr>
            <w:tcW w:w="270" w:type="dxa"/>
          </w:tcPr>
          <w:p w14:paraId="75E7E811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BEDD4C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46 (46.0%)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213C869A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35 (33.7%)</w:t>
            </w:r>
          </w:p>
        </w:tc>
        <w:tc>
          <w:tcPr>
            <w:tcW w:w="236" w:type="dxa"/>
          </w:tcPr>
          <w:p w14:paraId="2A047B31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8F6D7F4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25 (47.2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0C75442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6 (29.6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9F80652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21 (44.7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B176749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9 (38.0%)</w:t>
            </w:r>
          </w:p>
        </w:tc>
      </w:tr>
      <w:tr w:rsidR="00FF37BC" w:rsidRPr="00623C62" w14:paraId="7DD90573" w14:textId="77777777" w:rsidTr="00FF37BC">
        <w:trPr>
          <w:trHeight w:val="251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7DBEB7C4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89CD982" w14:textId="77777777" w:rsidR="00FF37BC" w:rsidRPr="00623C62" w:rsidRDefault="00FF37BC" w:rsidP="00FF37BC">
            <w:pPr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4511B14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688B9B6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0" w:type="dxa"/>
          </w:tcPr>
          <w:p w14:paraId="06496718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04AD61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537C3BC7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600E1D74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88CD504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DD4C72D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6EA098E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B7D37F9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</w:tr>
      <w:tr w:rsidR="00FF37BC" w:rsidRPr="00623C62" w14:paraId="6516CBE5" w14:textId="77777777" w:rsidTr="00FF37BC">
        <w:trPr>
          <w:trHeight w:val="251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09B2FD40" w14:textId="77777777" w:rsidR="00FF37BC" w:rsidRPr="00623C62" w:rsidRDefault="00FF37BC" w:rsidP="00FF37B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23C62">
              <w:rPr>
                <w:b/>
                <w:bCs/>
                <w:color w:val="000000"/>
                <w:sz w:val="20"/>
                <w:szCs w:val="20"/>
              </w:rPr>
              <w:t>Nutrition/feeding specialist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2AA2617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4840FC8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95E33D1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270" w:type="dxa"/>
          </w:tcPr>
          <w:p w14:paraId="4DF68954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FF4265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2CA2DF3B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236" w:type="dxa"/>
          </w:tcPr>
          <w:p w14:paraId="7F5A994B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1B7E1A8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658DD59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A3067B6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E079CCA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82</w:t>
            </w:r>
          </w:p>
        </w:tc>
      </w:tr>
      <w:tr w:rsidR="00FF37BC" w:rsidRPr="00623C62" w14:paraId="49220031" w14:textId="77777777" w:rsidTr="00FF37BC">
        <w:trPr>
          <w:trHeight w:val="251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3698FA37" w14:textId="77777777" w:rsidR="00FF37BC" w:rsidRPr="00623C62" w:rsidRDefault="00FF37BC" w:rsidP="00FF37BC">
            <w:pPr>
              <w:ind w:left="288"/>
              <w:rPr>
                <w:color w:val="000000"/>
                <w:sz w:val="20"/>
                <w:szCs w:val="20"/>
              </w:rPr>
            </w:pPr>
            <w:proofErr w:type="gramStart"/>
            <w:r w:rsidRPr="00623C62">
              <w:rPr>
                <w:color w:val="000000"/>
                <w:sz w:val="20"/>
                <w:szCs w:val="20"/>
              </w:rPr>
              <w:t>Didn't</w:t>
            </w:r>
            <w:proofErr w:type="gramEnd"/>
            <w:r w:rsidRPr="00623C62">
              <w:rPr>
                <w:color w:val="000000"/>
                <w:sz w:val="20"/>
                <w:szCs w:val="20"/>
              </w:rPr>
              <w:t xml:space="preserve"> know about it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5C3EAA5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01 (33.7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80D8D89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54 (35.5%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AFBB98D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47 (31.8%)</w:t>
            </w:r>
          </w:p>
        </w:tc>
        <w:tc>
          <w:tcPr>
            <w:tcW w:w="270" w:type="dxa"/>
          </w:tcPr>
          <w:p w14:paraId="560A4EEE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82F246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46 (32.9%)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0E956443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55 (34.4%)</w:t>
            </w:r>
          </w:p>
        </w:tc>
        <w:tc>
          <w:tcPr>
            <w:tcW w:w="236" w:type="dxa"/>
          </w:tcPr>
          <w:p w14:paraId="14342959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022E7FE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27 (36.5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62AB8A4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27 (34.6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FFA3C59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9 (28.9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DEA1B30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28 (34.2%)</w:t>
            </w:r>
          </w:p>
        </w:tc>
      </w:tr>
      <w:tr w:rsidR="00FF37BC" w:rsidRPr="00623C62" w14:paraId="069AC957" w14:textId="77777777" w:rsidTr="00FF37BC">
        <w:trPr>
          <w:trHeight w:val="251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386E261A" w14:textId="77777777" w:rsidR="00FF37BC" w:rsidRPr="00623C62" w:rsidRDefault="00FF37BC" w:rsidP="00FF37BC">
            <w:pPr>
              <w:ind w:left="288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Not recommended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4B8862A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75 (58.3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5FFE77A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79 (52.0%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56014A7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96 (64.9%)</w:t>
            </w:r>
          </w:p>
        </w:tc>
        <w:tc>
          <w:tcPr>
            <w:tcW w:w="270" w:type="dxa"/>
          </w:tcPr>
          <w:p w14:paraId="720522A2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0E8422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81 (57.9%)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29EFD9C1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94 (58.5%)</w:t>
            </w:r>
          </w:p>
        </w:tc>
        <w:tc>
          <w:tcPr>
            <w:tcW w:w="236" w:type="dxa"/>
          </w:tcPr>
          <w:p w14:paraId="71818CF0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208CC80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37 (50.0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69A00F8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42 (53.9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D242C53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44 (66.7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FC513F1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52 (63.4%)</w:t>
            </w:r>
          </w:p>
        </w:tc>
      </w:tr>
      <w:tr w:rsidR="00FF37BC" w:rsidRPr="00623C62" w14:paraId="2C256203" w14:textId="77777777" w:rsidTr="00FF37BC">
        <w:trPr>
          <w:trHeight w:val="251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7B2AB856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0EEC21D" w14:textId="77777777" w:rsidR="00FF37BC" w:rsidRPr="00623C62" w:rsidRDefault="00FF37BC" w:rsidP="00FF37BC">
            <w:pPr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299AA93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C31B3A6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0" w:type="dxa"/>
          </w:tcPr>
          <w:p w14:paraId="49C5D6DF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D114AF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01135817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5E272E04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01D2A1F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9E59DF6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8E9B0C6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82F5D91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</w:tr>
      <w:tr w:rsidR="00FF37BC" w:rsidRPr="00623C62" w14:paraId="2DC56874" w14:textId="77777777" w:rsidTr="00FF37BC">
        <w:trPr>
          <w:trHeight w:val="251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312DDADE" w14:textId="77777777" w:rsidR="00FF37BC" w:rsidRPr="00623C62" w:rsidRDefault="00FF37BC" w:rsidP="00FF37B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23C62">
              <w:rPr>
                <w:b/>
                <w:bCs/>
                <w:color w:val="000000"/>
                <w:sz w:val="20"/>
                <w:szCs w:val="20"/>
              </w:rPr>
              <w:t>Individual counseling/therapy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7323EF4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226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DA5FB57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3A83D9B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270" w:type="dxa"/>
          </w:tcPr>
          <w:p w14:paraId="385026AC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E85345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6CCF8682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236" w:type="dxa"/>
          </w:tcPr>
          <w:p w14:paraId="70682096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5B701F7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8D35B17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F5A4C96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638D80D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70</w:t>
            </w:r>
          </w:p>
        </w:tc>
      </w:tr>
      <w:tr w:rsidR="00FF37BC" w:rsidRPr="00623C62" w14:paraId="03CCBE04" w14:textId="77777777" w:rsidTr="00FF37BC">
        <w:trPr>
          <w:trHeight w:val="251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0944FC0A" w14:textId="77777777" w:rsidR="00FF37BC" w:rsidRPr="00623C62" w:rsidRDefault="00FF37BC" w:rsidP="00FF37BC">
            <w:pPr>
              <w:ind w:left="288"/>
              <w:rPr>
                <w:color w:val="000000"/>
                <w:sz w:val="20"/>
                <w:szCs w:val="20"/>
              </w:rPr>
            </w:pPr>
            <w:proofErr w:type="gramStart"/>
            <w:r w:rsidRPr="00623C62">
              <w:rPr>
                <w:color w:val="000000"/>
                <w:sz w:val="20"/>
                <w:szCs w:val="20"/>
              </w:rPr>
              <w:t>Didn't</w:t>
            </w:r>
            <w:proofErr w:type="gramEnd"/>
            <w:r w:rsidRPr="00623C62">
              <w:rPr>
                <w:color w:val="000000"/>
                <w:sz w:val="20"/>
                <w:szCs w:val="20"/>
              </w:rPr>
              <w:t xml:space="preserve"> know about it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685D391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01 (44.7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712238A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52 (49.1%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DEA3203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49 (40.8%)</w:t>
            </w:r>
          </w:p>
        </w:tc>
        <w:tc>
          <w:tcPr>
            <w:tcW w:w="270" w:type="dxa"/>
          </w:tcPr>
          <w:p w14:paraId="3C8D5E81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6F444C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42 (41.2%)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459BCB63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59 (47.6%)</w:t>
            </w:r>
          </w:p>
        </w:tc>
        <w:tc>
          <w:tcPr>
            <w:tcW w:w="236" w:type="dxa"/>
          </w:tcPr>
          <w:p w14:paraId="04D65C27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E99E6B6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24 (46.2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134A3D7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28 (51.9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B7E5323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8 (36.0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8482BFF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31 (44.3%)</w:t>
            </w:r>
          </w:p>
        </w:tc>
      </w:tr>
      <w:tr w:rsidR="00FF37BC" w:rsidRPr="00623C62" w14:paraId="31EA9714" w14:textId="77777777" w:rsidTr="00FF37BC">
        <w:trPr>
          <w:trHeight w:val="251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60A253FA" w14:textId="77777777" w:rsidR="00FF37BC" w:rsidRPr="00623C62" w:rsidRDefault="00FF37BC" w:rsidP="00FF37BC">
            <w:pPr>
              <w:ind w:left="288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Not recommended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E7C8452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12 (49.6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9ED2A37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46 (43.4%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A792D17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66 (55.0%)</w:t>
            </w:r>
          </w:p>
        </w:tc>
        <w:tc>
          <w:tcPr>
            <w:tcW w:w="270" w:type="dxa"/>
          </w:tcPr>
          <w:p w14:paraId="55C38C2B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E52C08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51 (50.0%)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77D703A6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61 (49.2%)</w:t>
            </w:r>
          </w:p>
        </w:tc>
        <w:tc>
          <w:tcPr>
            <w:tcW w:w="236" w:type="dxa"/>
          </w:tcPr>
          <w:p w14:paraId="0EB3E1DB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5EC4D6D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24 (46.2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5631148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22 (40.7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49AEA51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27 (54.0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61C2CAB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39 (55.7%)</w:t>
            </w:r>
          </w:p>
        </w:tc>
      </w:tr>
      <w:tr w:rsidR="00FF37BC" w:rsidRPr="00623C62" w14:paraId="56FA29C2" w14:textId="77777777" w:rsidTr="00FF37BC">
        <w:trPr>
          <w:trHeight w:val="251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0FB2B6F5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6217C91" w14:textId="77777777" w:rsidR="00FF37BC" w:rsidRPr="00623C62" w:rsidRDefault="00FF37BC" w:rsidP="00FF37BC">
            <w:pPr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DB49CEB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4F4BFD4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0" w:type="dxa"/>
          </w:tcPr>
          <w:p w14:paraId="6C702DC3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6987486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41BAF4B3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3C4A3D76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724A7D2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446CF80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B931B6B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58FC15E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</w:tr>
      <w:tr w:rsidR="00FF37BC" w:rsidRPr="00623C62" w14:paraId="57C49915" w14:textId="77777777" w:rsidTr="00FF37BC">
        <w:trPr>
          <w:trHeight w:val="251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5620E5EB" w14:textId="77777777" w:rsidR="00FF37BC" w:rsidRPr="00623C62" w:rsidRDefault="00FF37BC" w:rsidP="00FF37B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23C62">
              <w:rPr>
                <w:b/>
                <w:bCs/>
                <w:color w:val="000000"/>
                <w:sz w:val="20"/>
                <w:szCs w:val="20"/>
              </w:rPr>
              <w:t>ASD family support group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7215E88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31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6347267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515C1F2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270" w:type="dxa"/>
          </w:tcPr>
          <w:p w14:paraId="2EBE234D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5D1843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4178B3A2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236" w:type="dxa"/>
          </w:tcPr>
          <w:p w14:paraId="4E9019E7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93E9AC6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1C447F7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209A4C0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702214E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85</w:t>
            </w:r>
          </w:p>
        </w:tc>
      </w:tr>
      <w:tr w:rsidR="00FF37BC" w:rsidRPr="00623C62" w14:paraId="2E24B8BD" w14:textId="77777777" w:rsidTr="00FF37BC">
        <w:trPr>
          <w:trHeight w:val="251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2C319C1D" w14:textId="77777777" w:rsidR="00FF37BC" w:rsidRPr="00623C62" w:rsidRDefault="00FF37BC" w:rsidP="00FF37BC">
            <w:pPr>
              <w:ind w:left="288"/>
              <w:rPr>
                <w:color w:val="000000"/>
                <w:sz w:val="20"/>
                <w:szCs w:val="20"/>
              </w:rPr>
            </w:pPr>
            <w:proofErr w:type="gramStart"/>
            <w:r w:rsidRPr="00623C62">
              <w:rPr>
                <w:color w:val="000000"/>
                <w:sz w:val="20"/>
                <w:szCs w:val="20"/>
              </w:rPr>
              <w:t>Didn't</w:t>
            </w:r>
            <w:proofErr w:type="gramEnd"/>
            <w:r w:rsidRPr="00623C62">
              <w:rPr>
                <w:color w:val="000000"/>
                <w:sz w:val="20"/>
                <w:szCs w:val="20"/>
              </w:rPr>
              <w:t xml:space="preserve"> know about it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63EC414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74 (55.6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0F4E7F1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85 (57.1%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E72D6A0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89 (54.3%)</w:t>
            </w:r>
          </w:p>
        </w:tc>
        <w:tc>
          <w:tcPr>
            <w:tcW w:w="270" w:type="dxa"/>
          </w:tcPr>
          <w:p w14:paraId="56A09C4E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99308E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82 (53.3%)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11E897B9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92 (57.9%)</w:t>
            </w:r>
          </w:p>
        </w:tc>
        <w:tc>
          <w:tcPr>
            <w:tcW w:w="236" w:type="dxa"/>
          </w:tcPr>
          <w:p w14:paraId="23114969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939F345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41 (54.7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F368BC2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44 (59.5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A9C8EAF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41 (51.9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31A9723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48 (56.5%)</w:t>
            </w:r>
          </w:p>
        </w:tc>
      </w:tr>
      <w:tr w:rsidR="00FF37BC" w:rsidRPr="00623C62" w14:paraId="021CC774" w14:textId="77777777" w:rsidTr="00FF37BC">
        <w:trPr>
          <w:trHeight w:val="251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51CFE5C8" w14:textId="77777777" w:rsidR="00FF37BC" w:rsidRPr="00623C62" w:rsidRDefault="00FF37BC" w:rsidP="00FF37BC">
            <w:pPr>
              <w:ind w:left="288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Not recommended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FAF0033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94 (30.0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7A7767F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38 (25.5%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E79DB67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56 (34.2%)</w:t>
            </w:r>
          </w:p>
        </w:tc>
        <w:tc>
          <w:tcPr>
            <w:tcW w:w="270" w:type="dxa"/>
          </w:tcPr>
          <w:p w14:paraId="43E2BC29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593E25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49 (31.8%)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36B1F5B2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45 (28.3%)</w:t>
            </w:r>
          </w:p>
        </w:tc>
        <w:tc>
          <w:tcPr>
            <w:tcW w:w="236" w:type="dxa"/>
          </w:tcPr>
          <w:p w14:paraId="642B8900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533AEF2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23 (30.7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ACB73F9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5 (20.3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A2CED40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26 (32.9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8968944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30 (35.3%)</w:t>
            </w:r>
          </w:p>
        </w:tc>
      </w:tr>
      <w:tr w:rsidR="00FF37BC" w:rsidRPr="00623C62" w14:paraId="23A80923" w14:textId="77777777" w:rsidTr="00FF37BC">
        <w:trPr>
          <w:trHeight w:val="251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251C6723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DAD73D2" w14:textId="77777777" w:rsidR="00FF37BC" w:rsidRPr="00623C62" w:rsidRDefault="00FF37BC" w:rsidP="00FF37BC">
            <w:pPr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241226C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7D2489F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0" w:type="dxa"/>
          </w:tcPr>
          <w:p w14:paraId="0938EF3B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3E5A63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3B1E6B65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190ADCF5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0CB5F9F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5202E94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EA7B91B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3753CBD" w14:textId="77777777" w:rsidR="00FF37BC" w:rsidRPr="00623C62" w:rsidRDefault="00FF37BC" w:rsidP="00FF37BC">
            <w:pPr>
              <w:jc w:val="center"/>
              <w:rPr>
                <w:sz w:val="20"/>
                <w:szCs w:val="20"/>
              </w:rPr>
            </w:pPr>
          </w:p>
        </w:tc>
      </w:tr>
      <w:tr w:rsidR="00FF37BC" w:rsidRPr="00623C62" w14:paraId="1A1D1F00" w14:textId="77777777" w:rsidTr="00FF37BC">
        <w:trPr>
          <w:trHeight w:val="251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00733B77" w14:textId="77777777" w:rsidR="00FF37BC" w:rsidRPr="00623C62" w:rsidRDefault="00FF37BC" w:rsidP="00FF37B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23C62">
              <w:rPr>
                <w:b/>
                <w:bCs/>
                <w:color w:val="000000"/>
                <w:sz w:val="20"/>
                <w:szCs w:val="20"/>
              </w:rPr>
              <w:t>Case management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FBCFD19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217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046A31D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0EC7E94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270" w:type="dxa"/>
          </w:tcPr>
          <w:p w14:paraId="6BC0D518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BBF80C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4927C7CA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236" w:type="dxa"/>
          </w:tcPr>
          <w:p w14:paraId="16286BA6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7B67BEC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EBCE48D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F98CA91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39FF23F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37</w:t>
            </w:r>
          </w:p>
        </w:tc>
      </w:tr>
      <w:tr w:rsidR="00FF37BC" w:rsidRPr="00623C62" w14:paraId="0DC4426C" w14:textId="77777777" w:rsidTr="00FF37BC">
        <w:trPr>
          <w:trHeight w:val="80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6A3AFABF" w14:textId="77777777" w:rsidR="00FF37BC" w:rsidRPr="00623C62" w:rsidRDefault="00FF37BC" w:rsidP="00FF37BC">
            <w:pPr>
              <w:ind w:left="288"/>
              <w:rPr>
                <w:color w:val="000000"/>
                <w:sz w:val="20"/>
                <w:szCs w:val="20"/>
              </w:rPr>
            </w:pPr>
            <w:proofErr w:type="gramStart"/>
            <w:r w:rsidRPr="00623C62">
              <w:rPr>
                <w:color w:val="000000"/>
                <w:sz w:val="20"/>
                <w:szCs w:val="20"/>
              </w:rPr>
              <w:t>Didn't</w:t>
            </w:r>
            <w:proofErr w:type="gramEnd"/>
            <w:r w:rsidRPr="00623C62">
              <w:rPr>
                <w:color w:val="000000"/>
                <w:sz w:val="20"/>
                <w:szCs w:val="20"/>
              </w:rPr>
              <w:t xml:space="preserve"> know about it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3B2509E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07 (58.5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ACBB86F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60 (61.2%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46F37B2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47 (55.3%)</w:t>
            </w:r>
          </w:p>
        </w:tc>
        <w:tc>
          <w:tcPr>
            <w:tcW w:w="270" w:type="dxa"/>
          </w:tcPr>
          <w:p w14:paraId="09B85214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317565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53 (55.8%)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2771A35F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54 (61.4%)</w:t>
            </w:r>
          </w:p>
        </w:tc>
        <w:tc>
          <w:tcPr>
            <w:tcW w:w="236" w:type="dxa"/>
          </w:tcPr>
          <w:p w14:paraId="4D953AC5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0FC6770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27 (57.5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E1925A8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33 (64.7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5C65C26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26 (54.2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5C9E788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21 (56.8%)</w:t>
            </w:r>
          </w:p>
        </w:tc>
      </w:tr>
      <w:tr w:rsidR="00FF37BC" w:rsidRPr="00623C62" w14:paraId="3DF5BBB8" w14:textId="77777777" w:rsidTr="00FF37BC">
        <w:trPr>
          <w:trHeight w:val="251"/>
        </w:trPr>
        <w:tc>
          <w:tcPr>
            <w:tcW w:w="2508" w:type="dxa"/>
            <w:shd w:val="clear" w:color="auto" w:fill="auto"/>
            <w:noWrap/>
            <w:vAlign w:val="bottom"/>
            <w:hideMark/>
          </w:tcPr>
          <w:p w14:paraId="3D34DFEF" w14:textId="77777777" w:rsidR="00FF37BC" w:rsidRPr="00623C62" w:rsidRDefault="00FF37BC" w:rsidP="00FF37BC">
            <w:pPr>
              <w:ind w:left="288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Not recommended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07F9E3B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67 (36.6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AE5FF13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34 (34.7%)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47733DF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33 (38.8%)</w:t>
            </w:r>
          </w:p>
        </w:tc>
        <w:tc>
          <w:tcPr>
            <w:tcW w:w="270" w:type="dxa"/>
          </w:tcPr>
          <w:p w14:paraId="7C0DE626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432E79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39 (41.1%)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785ABCBC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28 (31.8%)</w:t>
            </w:r>
          </w:p>
        </w:tc>
        <w:tc>
          <w:tcPr>
            <w:tcW w:w="236" w:type="dxa"/>
          </w:tcPr>
          <w:p w14:paraId="4C075DE6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1AA2615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20 (42.6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783D231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4 (27.5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7235E1E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9 (39.6%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2DE8734" w14:textId="77777777" w:rsidR="00FF37BC" w:rsidRPr="00623C62" w:rsidRDefault="00FF37BC" w:rsidP="00FF37BC">
            <w:pPr>
              <w:jc w:val="center"/>
              <w:rPr>
                <w:color w:val="000000"/>
                <w:sz w:val="20"/>
                <w:szCs w:val="20"/>
              </w:rPr>
            </w:pPr>
            <w:r w:rsidRPr="00623C62">
              <w:rPr>
                <w:color w:val="000000"/>
                <w:sz w:val="20"/>
                <w:szCs w:val="20"/>
              </w:rPr>
              <w:t>14 (37.8%)</w:t>
            </w:r>
          </w:p>
        </w:tc>
      </w:tr>
    </w:tbl>
    <w:p w14:paraId="172F55EB" w14:textId="77777777" w:rsidR="00FF37BC" w:rsidRPr="005319A3" w:rsidRDefault="00FF37BC" w:rsidP="00FF37BC">
      <w:pPr>
        <w:rPr>
          <w:b/>
          <w:bCs/>
        </w:rPr>
      </w:pPr>
    </w:p>
    <w:p w14:paraId="20CE5C74" w14:textId="0E0DDCFE" w:rsidR="003F3990" w:rsidRDefault="00FF37BC" w:rsidP="00FF37BC">
      <w:pPr>
        <w:pBdr>
          <w:top w:val="single" w:sz="4" w:space="1" w:color="auto"/>
        </w:pBdr>
      </w:pPr>
      <w:r>
        <w:t xml:space="preserve">EC = English </w:t>
      </w:r>
      <w:proofErr w:type="gramStart"/>
      <w:r>
        <w:t>language</w:t>
      </w:r>
      <w:proofErr w:type="gramEnd"/>
      <w:r>
        <w:t>-Commercial insurance; EG = English language-Government insurance; SC = Spanish language-Commercial insurance; SG = Spanish language-Government insurance; *p&lt;0.05</w:t>
      </w:r>
    </w:p>
    <w:sectPr w:rsidR="003F3990" w:rsidSect="00FF37BC">
      <w:headerReference w:type="even" r:id="rId4"/>
      <w:headerReference w:type="default" r:id="rId5"/>
      <w:pgSz w:w="15840" w:h="12240" w:orient="landscape"/>
      <w:pgMar w:top="1080" w:right="1080" w:bottom="1080" w:left="108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0945630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2E0CA28" w14:textId="77777777" w:rsidR="005139B6" w:rsidRDefault="00FF37BC" w:rsidP="0056064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B83A39" w14:textId="77777777" w:rsidR="005139B6" w:rsidRDefault="00FF37BC" w:rsidP="005139B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E6B0AF" w14:textId="77777777" w:rsidR="005139B6" w:rsidRDefault="00FF37BC" w:rsidP="005139B6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7BC"/>
    <w:rsid w:val="000C346F"/>
    <w:rsid w:val="003F3990"/>
    <w:rsid w:val="0058141A"/>
    <w:rsid w:val="00D22EA3"/>
    <w:rsid w:val="00FF3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8E910"/>
  <w15:chartTrackingRefBased/>
  <w15:docId w15:val="{29EACA03-40F3-416D-9498-D9DEE1C8D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7BC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semiHidden/>
    <w:unhideWhenUsed/>
    <w:rsid w:val="00FF37BC"/>
  </w:style>
  <w:style w:type="paragraph" w:styleId="Header">
    <w:name w:val="header"/>
    <w:basedOn w:val="Normal"/>
    <w:link w:val="HeaderChar"/>
    <w:uiPriority w:val="99"/>
    <w:unhideWhenUsed/>
    <w:rsid w:val="00FF37B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37B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24</Words>
  <Characters>2422</Characters>
  <Application>Microsoft Office Word</Application>
  <DocSecurity>0</DocSecurity>
  <Lines>20</Lines>
  <Paragraphs>5</Paragraphs>
  <ScaleCrop>false</ScaleCrop>
  <Company>Kaiser Permanente</Company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P Grosvenor</dc:creator>
  <cp:keywords/>
  <dc:description/>
  <cp:lastModifiedBy>Luke P Grosvenor</cp:lastModifiedBy>
  <cp:revision>1</cp:revision>
  <dcterms:created xsi:type="dcterms:W3CDTF">2023-12-27T21:47:00Z</dcterms:created>
  <dcterms:modified xsi:type="dcterms:W3CDTF">2023-12-27T21:51:00Z</dcterms:modified>
</cp:coreProperties>
</file>